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8106E" w14:textId="77777777" w:rsidR="00C54AF6" w:rsidRPr="00F35316" w:rsidRDefault="00C54AF6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3775"/>
        <w:gridCol w:w="3775"/>
      </w:tblGrid>
      <w:tr w:rsidR="008375B2" w:rsidRPr="00F35316" w14:paraId="16431096" w14:textId="77777777" w:rsidTr="00D44D51">
        <w:tc>
          <w:tcPr>
            <w:tcW w:w="1800" w:type="dxa"/>
            <w:tcBorders>
              <w:bottom w:val="single" w:sz="18" w:space="0" w:color="auto"/>
            </w:tcBorders>
          </w:tcPr>
          <w:p w14:paraId="317863C7" w14:textId="06F8C047" w:rsidR="00C54AF6" w:rsidRPr="00F35316" w:rsidRDefault="00C54AF6" w:rsidP="004520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5316">
              <w:rPr>
                <w:rFonts w:asciiTheme="majorBidi" w:hAnsiTheme="majorBidi" w:cstheme="majorBidi"/>
                <w:b/>
                <w:bCs/>
              </w:rPr>
              <w:t>Mam</w:t>
            </w:r>
            <w:r w:rsidR="0045209A" w:rsidRPr="00F35316">
              <w:rPr>
                <w:rFonts w:asciiTheme="majorBidi" w:hAnsiTheme="majorBidi" w:cstheme="majorBidi"/>
                <w:b/>
                <w:bCs/>
              </w:rPr>
              <w:t>m</w:t>
            </w:r>
            <w:r w:rsidRPr="00F35316">
              <w:rPr>
                <w:rFonts w:asciiTheme="majorBidi" w:hAnsiTheme="majorBidi" w:cstheme="majorBidi"/>
                <w:b/>
                <w:bCs/>
              </w:rPr>
              <w:t>al</w:t>
            </w:r>
          </w:p>
        </w:tc>
        <w:tc>
          <w:tcPr>
            <w:tcW w:w="3775" w:type="dxa"/>
            <w:tcBorders>
              <w:bottom w:val="single" w:sz="18" w:space="0" w:color="auto"/>
            </w:tcBorders>
          </w:tcPr>
          <w:p w14:paraId="72988A8E" w14:textId="5ECEFA16" w:rsidR="00C54AF6" w:rsidRPr="00F35316" w:rsidRDefault="00C54AF6" w:rsidP="004520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5316">
              <w:rPr>
                <w:rFonts w:asciiTheme="majorBidi" w:hAnsiTheme="majorBidi" w:cstheme="majorBidi"/>
                <w:b/>
                <w:bCs/>
              </w:rPr>
              <w:t>Forward</w:t>
            </w:r>
          </w:p>
        </w:tc>
        <w:tc>
          <w:tcPr>
            <w:tcW w:w="3775" w:type="dxa"/>
            <w:tcBorders>
              <w:bottom w:val="single" w:sz="18" w:space="0" w:color="auto"/>
            </w:tcBorders>
          </w:tcPr>
          <w:p w14:paraId="61084B71" w14:textId="455D1281" w:rsidR="00C54AF6" w:rsidRPr="00F35316" w:rsidRDefault="00C54AF6" w:rsidP="004520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5316">
              <w:rPr>
                <w:rFonts w:asciiTheme="majorBidi" w:hAnsiTheme="majorBidi" w:cstheme="majorBidi"/>
                <w:b/>
                <w:bCs/>
              </w:rPr>
              <w:t>Reverse</w:t>
            </w:r>
          </w:p>
        </w:tc>
      </w:tr>
      <w:tr w:rsidR="008375B2" w:rsidRPr="00F35316" w14:paraId="61373B5D" w14:textId="77777777" w:rsidTr="00D44D51">
        <w:tc>
          <w:tcPr>
            <w:tcW w:w="180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284043B" w14:textId="7EC6D2B0" w:rsidR="00C54AF6" w:rsidRPr="00F35316" w:rsidRDefault="009662B5" w:rsidP="009057B1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West </w:t>
            </w:r>
            <w:r w:rsidR="008375B2" w:rsidRPr="00F35316">
              <w:rPr>
                <w:rFonts w:asciiTheme="majorBidi" w:hAnsiTheme="majorBidi" w:cstheme="majorBidi"/>
                <w:b/>
                <w:bCs/>
              </w:rPr>
              <w:t xml:space="preserve">Indian </w:t>
            </w:r>
            <w:r w:rsidR="00D44D51">
              <w:rPr>
                <w:rFonts w:asciiTheme="majorBidi" w:hAnsiTheme="majorBidi" w:cstheme="majorBidi"/>
                <w:b/>
                <w:bCs/>
              </w:rPr>
              <w:t>m</w:t>
            </w:r>
            <w:r w:rsidR="008375B2" w:rsidRPr="00F35316">
              <w:rPr>
                <w:rFonts w:asciiTheme="majorBidi" w:hAnsiTheme="majorBidi" w:cstheme="majorBidi"/>
                <w:b/>
                <w:bCs/>
              </w:rPr>
              <w:t>anatee</w:t>
            </w:r>
          </w:p>
        </w:tc>
        <w:tc>
          <w:tcPr>
            <w:tcW w:w="3775" w:type="dxa"/>
            <w:tcBorders>
              <w:top w:val="single" w:sz="18" w:space="0" w:color="auto"/>
              <w:bottom w:val="single" w:sz="4" w:space="0" w:color="auto"/>
            </w:tcBorders>
          </w:tcPr>
          <w:p w14:paraId="5DA31F6D" w14:textId="610F7389" w:rsidR="00C54AF6" w:rsidRPr="00F35316" w:rsidRDefault="008375B2">
            <w:pPr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5’-CCA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ACT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GCA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AGA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ATT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CAT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GAA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CCC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TTG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GGG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GCC-3’</w:t>
            </w:r>
          </w:p>
        </w:tc>
        <w:tc>
          <w:tcPr>
            <w:tcW w:w="3775" w:type="dxa"/>
            <w:tcBorders>
              <w:top w:val="single" w:sz="18" w:space="0" w:color="auto"/>
              <w:bottom w:val="single" w:sz="4" w:space="0" w:color="auto"/>
            </w:tcBorders>
          </w:tcPr>
          <w:p w14:paraId="55F98A30" w14:textId="426F7677" w:rsidR="00C54AF6" w:rsidRPr="00F35316" w:rsidRDefault="008375B2" w:rsidP="0045209A">
            <w:pPr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5’-GGA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ATT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TGC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GGC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CGC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TTA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GGC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AGG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CGC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CAC</w:t>
            </w:r>
            <w:r w:rsidR="0045209A" w:rsidRPr="00F35316">
              <w:rPr>
                <w:rFonts w:asciiTheme="majorBidi" w:hAnsiTheme="majorBidi" w:cstheme="majorBidi"/>
              </w:rPr>
              <w:t xml:space="preserve"> </w:t>
            </w:r>
            <w:r w:rsidRPr="00F35316">
              <w:rPr>
                <w:rFonts w:asciiTheme="majorBidi" w:hAnsiTheme="majorBidi" w:cstheme="majorBidi"/>
              </w:rPr>
              <w:t>TTG-3’</w:t>
            </w:r>
          </w:p>
        </w:tc>
      </w:tr>
      <w:tr w:rsidR="008375B2" w:rsidRPr="00F35316" w14:paraId="0416000A" w14:textId="77777777" w:rsidTr="00D44D51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D3627" w14:textId="1F5E51AF" w:rsidR="00C54AF6" w:rsidRPr="00F35316" w:rsidRDefault="00CB1CFB" w:rsidP="009057B1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</w:t>
            </w:r>
            <w:r w:rsidR="008375B2" w:rsidRPr="00F35316">
              <w:rPr>
                <w:rFonts w:asciiTheme="majorBidi" w:hAnsiTheme="majorBidi" w:cstheme="majorBidi"/>
                <w:b/>
                <w:bCs/>
              </w:rPr>
              <w:t>owhead whale</w:t>
            </w:r>
          </w:p>
        </w:tc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</w:tcPr>
          <w:p w14:paraId="0D434811" w14:textId="12D9DEA1" w:rsidR="00C54AF6" w:rsidRPr="00F35316" w:rsidRDefault="008375B2">
            <w:pPr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5’-</w:t>
            </w:r>
            <w:r w:rsidR="0045209A" w:rsidRPr="00F35316">
              <w:rPr>
                <w:rFonts w:asciiTheme="majorBidi" w:hAnsiTheme="majorBidi" w:cstheme="majorBidi"/>
              </w:rPr>
              <w:t>CCG GAA TTC ATG AAC TCA CCT TTG GGG ACC GGA</w:t>
            </w:r>
            <w:r w:rsidR="00F90BBA" w:rsidRPr="00F35316">
              <w:rPr>
                <w:rFonts w:asciiTheme="majorBidi" w:hAnsiTheme="majorBidi" w:cstheme="majorBidi"/>
              </w:rPr>
              <w:t>-3’</w:t>
            </w:r>
          </w:p>
        </w:tc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</w:tcPr>
          <w:p w14:paraId="69307C1B" w14:textId="6F02F070" w:rsidR="00C54AF6" w:rsidRPr="00F35316" w:rsidRDefault="00F90BBA">
            <w:pPr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5’-</w:t>
            </w:r>
            <w:r w:rsidR="0045209A" w:rsidRPr="00F35316">
              <w:rPr>
                <w:rFonts w:asciiTheme="majorBidi" w:hAnsiTheme="majorBidi" w:cstheme="majorBidi"/>
              </w:rPr>
              <w:t>TTT TCC TTT TGC GGC CGC TTA AGC TGG TGC AAC</w:t>
            </w:r>
            <w:r w:rsidRPr="00F35316">
              <w:rPr>
                <w:rFonts w:asciiTheme="majorBidi" w:hAnsiTheme="majorBidi" w:cstheme="majorBidi"/>
              </w:rPr>
              <w:t>-3’</w:t>
            </w:r>
          </w:p>
        </w:tc>
      </w:tr>
      <w:tr w:rsidR="007C53D0" w:rsidRPr="00F35316" w14:paraId="4A62A59B" w14:textId="77777777" w:rsidTr="00D44D51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A6C95" w14:textId="53F682AC" w:rsidR="007C53D0" w:rsidRPr="00F35316" w:rsidRDefault="00D66F93" w:rsidP="009057B1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Other</w:t>
            </w:r>
            <w:r w:rsidR="00CB1CFB">
              <w:rPr>
                <w:rFonts w:asciiTheme="majorBidi" w:hAnsiTheme="majorBidi" w:cstheme="majorBidi"/>
                <w:b/>
                <w:bCs/>
              </w:rPr>
              <w:t xml:space="preserve"> cetaceans</w:t>
            </w:r>
          </w:p>
        </w:tc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</w:tcPr>
          <w:p w14:paraId="2F98FDE1" w14:textId="77777777" w:rsidR="007C53D0" w:rsidRDefault="007C53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</w:t>
            </w:r>
            <w:r>
              <w:t>-</w:t>
            </w:r>
            <w:r w:rsidRPr="007E5959">
              <w:rPr>
                <w:rFonts w:ascii="Times New Roman" w:hAnsi="Times New Roman" w:cs="Times New Roman"/>
              </w:rPr>
              <w:t>CA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959">
              <w:rPr>
                <w:rFonts w:ascii="Times New Roman" w:hAnsi="Times New Roman" w:cs="Times New Roman"/>
              </w:rPr>
              <w:t>GG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959">
              <w:rPr>
                <w:rFonts w:ascii="Times New Roman" w:hAnsi="Times New Roman" w:cs="Times New Roman"/>
              </w:rPr>
              <w:t>TC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959">
              <w:rPr>
                <w:rFonts w:ascii="Times New Roman" w:hAnsi="Times New Roman" w:cs="Times New Roman"/>
              </w:rPr>
              <w:t>GG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959">
              <w:rPr>
                <w:rFonts w:ascii="Times New Roman" w:hAnsi="Times New Roman" w:cs="Times New Roman"/>
              </w:rPr>
              <w:t>TGC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E5959">
              <w:rPr>
                <w:rFonts w:ascii="Times New Roman" w:hAnsi="Times New Roman" w:cs="Times New Roman"/>
              </w:rPr>
              <w:t>TG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7E5959">
              <w:rPr>
                <w:rFonts w:ascii="Times New Roman" w:hAnsi="Times New Roman" w:cs="Times New Roman"/>
              </w:rPr>
              <w:t>CT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7BF4562F" w14:textId="1B507735" w:rsidR="007C53D0" w:rsidRPr="00F35316" w:rsidRDefault="007C53D0">
            <w:pPr>
              <w:rPr>
                <w:rFonts w:asciiTheme="majorBidi" w:hAnsiTheme="majorBidi" w:cstheme="majorBidi"/>
              </w:rPr>
            </w:pPr>
            <w:r w:rsidRPr="006859F6">
              <w:rPr>
                <w:rFonts w:asciiTheme="majorBidi" w:hAnsiTheme="majorBidi" w:cstheme="majorBidi"/>
              </w:rPr>
              <w:t>5’- GTG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6859F6">
              <w:rPr>
                <w:rFonts w:asciiTheme="majorBidi" w:hAnsiTheme="majorBidi" w:cstheme="majorBidi"/>
              </w:rPr>
              <w:t>GTG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6859F6">
              <w:rPr>
                <w:rFonts w:asciiTheme="majorBidi" w:hAnsiTheme="majorBidi" w:cstheme="majorBidi"/>
              </w:rPr>
              <w:t>TCA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859F6">
              <w:rPr>
                <w:rFonts w:asciiTheme="majorBidi" w:hAnsiTheme="majorBidi" w:cstheme="majorBidi"/>
              </w:rPr>
              <w:t>GTA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859F6">
              <w:rPr>
                <w:rFonts w:asciiTheme="majorBidi" w:hAnsiTheme="majorBidi" w:cstheme="majorBidi"/>
              </w:rPr>
              <w:t>AC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859F6">
              <w:rPr>
                <w:rFonts w:asciiTheme="majorBidi" w:hAnsiTheme="majorBidi" w:cstheme="majorBidi"/>
              </w:rPr>
              <w:t>CAG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859F6">
              <w:rPr>
                <w:rFonts w:asciiTheme="majorBidi" w:hAnsiTheme="majorBidi" w:cstheme="majorBidi"/>
              </w:rPr>
              <w:t xml:space="preserve">CA -3’ </w:t>
            </w:r>
          </w:p>
        </w:tc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</w:tcPr>
          <w:p w14:paraId="78F9F741" w14:textId="77777777" w:rsidR="007C53D0" w:rsidRDefault="007C53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</w:t>
            </w:r>
            <w:r>
              <w:t>-</w:t>
            </w:r>
            <w:r w:rsidRPr="007E5959">
              <w:rPr>
                <w:rFonts w:ascii="Times New Roman" w:hAnsi="Times New Roman" w:cs="Times New Roman"/>
              </w:rPr>
              <w:t>CA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959">
              <w:rPr>
                <w:rFonts w:ascii="Times New Roman" w:hAnsi="Times New Roman" w:cs="Times New Roman"/>
              </w:rPr>
              <w:t>CT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959">
              <w:rPr>
                <w:rFonts w:ascii="Times New Roman" w:hAnsi="Times New Roman" w:cs="Times New Roman"/>
              </w:rPr>
              <w:t>R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959">
              <w:rPr>
                <w:rFonts w:ascii="Times New Roman" w:hAnsi="Times New Roman" w:cs="Times New Roman"/>
              </w:rPr>
              <w:t>CT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959">
              <w:rPr>
                <w:rFonts w:ascii="Times New Roman" w:hAnsi="Times New Roman" w:cs="Times New Roman"/>
              </w:rPr>
              <w:t>NG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959">
              <w:rPr>
                <w:rFonts w:ascii="Times New Roman" w:hAnsi="Times New Roman" w:cs="Times New Roman"/>
              </w:rPr>
              <w:t>GC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959">
              <w:rPr>
                <w:rFonts w:ascii="Times New Roman" w:hAnsi="Times New Roman" w:cs="Times New Roman"/>
              </w:rPr>
              <w:t>CA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5959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679B42E8" w14:textId="288F7200" w:rsidR="007C53D0" w:rsidRPr="00F35316" w:rsidRDefault="007C53D0">
            <w:pPr>
              <w:rPr>
                <w:rFonts w:asciiTheme="majorBidi" w:hAnsiTheme="majorBidi" w:cstheme="majorBidi"/>
              </w:rPr>
            </w:pPr>
            <w:r w:rsidRPr="006859F6">
              <w:rPr>
                <w:rFonts w:asciiTheme="majorBidi" w:hAnsiTheme="majorBidi" w:cstheme="majorBidi"/>
              </w:rPr>
              <w:t>5’- TCC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859F6">
              <w:rPr>
                <w:rFonts w:asciiTheme="majorBidi" w:hAnsiTheme="majorBidi" w:cstheme="majorBidi"/>
              </w:rPr>
              <w:t>CTG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859F6">
              <w:rPr>
                <w:rFonts w:asciiTheme="majorBidi" w:hAnsiTheme="majorBidi" w:cstheme="majorBidi"/>
              </w:rPr>
              <w:t>GGC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859F6">
              <w:rPr>
                <w:rFonts w:asciiTheme="majorBidi" w:hAnsiTheme="majorBidi" w:cstheme="majorBidi"/>
              </w:rPr>
              <w:t>TC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859F6">
              <w:rPr>
                <w:rFonts w:asciiTheme="majorBidi" w:hAnsiTheme="majorBidi" w:cstheme="majorBidi"/>
              </w:rPr>
              <w:t>GAG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859F6">
              <w:rPr>
                <w:rFonts w:asciiTheme="majorBidi" w:hAnsiTheme="majorBidi" w:cstheme="majorBidi"/>
              </w:rPr>
              <w:t>AGC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859F6">
              <w:rPr>
                <w:rFonts w:asciiTheme="majorBidi" w:hAnsiTheme="majorBidi" w:cstheme="majorBidi"/>
              </w:rPr>
              <w:t>GA-3’</w:t>
            </w:r>
          </w:p>
        </w:tc>
      </w:tr>
    </w:tbl>
    <w:p w14:paraId="297F257D" w14:textId="0CBC5896" w:rsidR="004A7C92" w:rsidRDefault="00AE6096" w:rsidP="00AE609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</w:t>
      </w:r>
      <w:r w:rsidR="00B71882" w:rsidRPr="00B71882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 xml:space="preserve"> Table</w:t>
      </w:r>
      <w:r w:rsidR="00B71882" w:rsidRPr="00B71882">
        <w:rPr>
          <w:rFonts w:asciiTheme="majorBidi" w:hAnsiTheme="majorBidi" w:cstheme="majorBidi"/>
          <w:b/>
          <w:bCs/>
        </w:rPr>
        <w:t>.</w:t>
      </w:r>
      <w:r w:rsidR="00B71882">
        <w:rPr>
          <w:rFonts w:asciiTheme="majorBidi" w:hAnsiTheme="majorBidi" w:cstheme="majorBidi"/>
          <w:b/>
          <w:bCs/>
        </w:rPr>
        <w:t xml:space="preserve"> </w:t>
      </w:r>
      <w:r w:rsidR="00EC5170" w:rsidRPr="00AE6096">
        <w:rPr>
          <w:rFonts w:asciiTheme="majorBidi" w:hAnsiTheme="majorBidi" w:cstheme="majorBidi"/>
          <w:b/>
          <w:bCs/>
        </w:rPr>
        <w:t>Oligonucleotide primers for PCR.</w:t>
      </w:r>
      <w:r w:rsidR="00EC5170">
        <w:rPr>
          <w:rFonts w:asciiTheme="majorBidi" w:hAnsiTheme="majorBidi" w:cstheme="majorBidi"/>
        </w:rPr>
        <w:t xml:space="preserve">  </w:t>
      </w:r>
      <w:r w:rsidR="00025BC0" w:rsidRPr="00F35316">
        <w:rPr>
          <w:rFonts w:asciiTheme="majorBidi" w:hAnsiTheme="majorBidi" w:cstheme="majorBidi"/>
        </w:rPr>
        <w:t xml:space="preserve">Forward and reverse primers for PCR amplification of </w:t>
      </w:r>
      <w:r w:rsidR="00CB1CFB">
        <w:rPr>
          <w:rFonts w:asciiTheme="majorBidi" w:hAnsiTheme="majorBidi" w:cstheme="majorBidi"/>
        </w:rPr>
        <w:t>full-length</w:t>
      </w:r>
      <w:r w:rsidR="007C53D0">
        <w:rPr>
          <w:rFonts w:asciiTheme="majorBidi" w:hAnsiTheme="majorBidi" w:cstheme="majorBidi"/>
        </w:rPr>
        <w:t xml:space="preserve"> </w:t>
      </w:r>
      <w:r w:rsidR="00025BC0" w:rsidRPr="00F35316">
        <w:rPr>
          <w:rFonts w:asciiTheme="majorBidi" w:hAnsiTheme="majorBidi" w:cstheme="majorBidi"/>
        </w:rPr>
        <w:t>bowhead whale</w:t>
      </w:r>
      <w:r w:rsidR="00CB1CFB">
        <w:rPr>
          <w:rFonts w:asciiTheme="majorBidi" w:hAnsiTheme="majorBidi" w:cstheme="majorBidi"/>
        </w:rPr>
        <w:t xml:space="preserve"> Opn4 and partial coding domain for other cetacean Opn4 sequences including</w:t>
      </w:r>
      <w:r w:rsidR="007C53D0">
        <w:rPr>
          <w:rFonts w:asciiTheme="majorBidi" w:hAnsiTheme="majorBidi" w:cstheme="majorBidi"/>
        </w:rPr>
        <w:t xml:space="preserve"> </w:t>
      </w:r>
      <w:r w:rsidR="007C53D0" w:rsidRPr="007C53D0">
        <w:rPr>
          <w:rFonts w:asciiTheme="majorBidi" w:hAnsiTheme="majorBidi" w:cstheme="majorBidi"/>
        </w:rPr>
        <w:t>North Atlantic right whale</w:t>
      </w:r>
      <w:r w:rsidR="007C53D0">
        <w:rPr>
          <w:rFonts w:asciiTheme="majorBidi" w:hAnsiTheme="majorBidi" w:cstheme="majorBidi"/>
        </w:rPr>
        <w:t xml:space="preserve">, </w:t>
      </w:r>
      <w:r w:rsidR="007C53D0" w:rsidRPr="007C53D0">
        <w:rPr>
          <w:rFonts w:asciiTheme="majorBidi" w:hAnsiTheme="majorBidi" w:cstheme="majorBidi"/>
        </w:rPr>
        <w:t>bottlenose dolphin</w:t>
      </w:r>
      <w:r w:rsidR="007C53D0">
        <w:rPr>
          <w:rFonts w:asciiTheme="majorBidi" w:hAnsiTheme="majorBidi" w:cstheme="majorBidi"/>
        </w:rPr>
        <w:t xml:space="preserve"> and </w:t>
      </w:r>
      <w:r w:rsidR="007C53D0" w:rsidRPr="007C53D0">
        <w:rPr>
          <w:rFonts w:asciiTheme="majorBidi" w:hAnsiTheme="majorBidi" w:cstheme="majorBidi"/>
        </w:rPr>
        <w:t>harbor porpoise</w:t>
      </w:r>
      <w:r w:rsidR="00025BC0" w:rsidRPr="00F35316">
        <w:rPr>
          <w:rFonts w:asciiTheme="majorBidi" w:hAnsiTheme="majorBidi" w:cstheme="majorBidi"/>
        </w:rPr>
        <w:t xml:space="preserve">. </w:t>
      </w:r>
    </w:p>
    <w:p w14:paraId="753336D7" w14:textId="2B1B6929" w:rsidR="00F53C9C" w:rsidRPr="00F35316" w:rsidRDefault="00F53C9C">
      <w:pPr>
        <w:rPr>
          <w:rFonts w:asciiTheme="majorBidi" w:hAnsiTheme="majorBidi" w:cstheme="majorBidi"/>
        </w:rPr>
      </w:pPr>
    </w:p>
    <w:sectPr w:rsidR="00F53C9C" w:rsidRPr="00F353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D5F"/>
    <w:rsid w:val="00025BC0"/>
    <w:rsid w:val="00026E0B"/>
    <w:rsid w:val="000B2BA6"/>
    <w:rsid w:val="000C6567"/>
    <w:rsid w:val="000D193E"/>
    <w:rsid w:val="000F1AE2"/>
    <w:rsid w:val="000F4A66"/>
    <w:rsid w:val="00152F96"/>
    <w:rsid w:val="00156D5F"/>
    <w:rsid w:val="00157EA3"/>
    <w:rsid w:val="00170EE2"/>
    <w:rsid w:val="0019047D"/>
    <w:rsid w:val="001D3EE3"/>
    <w:rsid w:val="001E11F4"/>
    <w:rsid w:val="001F1CCD"/>
    <w:rsid w:val="002301F5"/>
    <w:rsid w:val="002304AC"/>
    <w:rsid w:val="002563BD"/>
    <w:rsid w:val="00261CF6"/>
    <w:rsid w:val="0028452F"/>
    <w:rsid w:val="002B28A0"/>
    <w:rsid w:val="002D2843"/>
    <w:rsid w:val="002E1A55"/>
    <w:rsid w:val="002E74B5"/>
    <w:rsid w:val="00345894"/>
    <w:rsid w:val="00356EE7"/>
    <w:rsid w:val="00385FD9"/>
    <w:rsid w:val="003B5282"/>
    <w:rsid w:val="003C6F28"/>
    <w:rsid w:val="003E36CA"/>
    <w:rsid w:val="003F45A7"/>
    <w:rsid w:val="004116B5"/>
    <w:rsid w:val="00426554"/>
    <w:rsid w:val="004405E6"/>
    <w:rsid w:val="0045209A"/>
    <w:rsid w:val="00454EDC"/>
    <w:rsid w:val="00476F39"/>
    <w:rsid w:val="0049553D"/>
    <w:rsid w:val="00495899"/>
    <w:rsid w:val="004A31E4"/>
    <w:rsid w:val="004A4120"/>
    <w:rsid w:val="004A6BC1"/>
    <w:rsid w:val="004A7C92"/>
    <w:rsid w:val="005127C5"/>
    <w:rsid w:val="00542761"/>
    <w:rsid w:val="00543154"/>
    <w:rsid w:val="005729B2"/>
    <w:rsid w:val="005F00C0"/>
    <w:rsid w:val="00640F10"/>
    <w:rsid w:val="0064371E"/>
    <w:rsid w:val="0065445E"/>
    <w:rsid w:val="00663DE1"/>
    <w:rsid w:val="006702D3"/>
    <w:rsid w:val="006859F6"/>
    <w:rsid w:val="006D57DE"/>
    <w:rsid w:val="00712843"/>
    <w:rsid w:val="00770AA8"/>
    <w:rsid w:val="00781ED7"/>
    <w:rsid w:val="00782D50"/>
    <w:rsid w:val="00787E38"/>
    <w:rsid w:val="007A72D6"/>
    <w:rsid w:val="007C53D0"/>
    <w:rsid w:val="00833145"/>
    <w:rsid w:val="008375B2"/>
    <w:rsid w:val="00847E99"/>
    <w:rsid w:val="00863A49"/>
    <w:rsid w:val="00865E47"/>
    <w:rsid w:val="00875F1D"/>
    <w:rsid w:val="00882ED4"/>
    <w:rsid w:val="008979F9"/>
    <w:rsid w:val="008D03E1"/>
    <w:rsid w:val="00900440"/>
    <w:rsid w:val="009057B1"/>
    <w:rsid w:val="009662B5"/>
    <w:rsid w:val="00983150"/>
    <w:rsid w:val="009B77DE"/>
    <w:rsid w:val="009C2DBA"/>
    <w:rsid w:val="00A0173A"/>
    <w:rsid w:val="00A018FA"/>
    <w:rsid w:val="00A07A6D"/>
    <w:rsid w:val="00A316F5"/>
    <w:rsid w:val="00A3283F"/>
    <w:rsid w:val="00A83C58"/>
    <w:rsid w:val="00A85206"/>
    <w:rsid w:val="00AA6AFE"/>
    <w:rsid w:val="00AB022D"/>
    <w:rsid w:val="00AB3969"/>
    <w:rsid w:val="00AD4A6E"/>
    <w:rsid w:val="00AE6096"/>
    <w:rsid w:val="00B506A8"/>
    <w:rsid w:val="00B639D5"/>
    <w:rsid w:val="00B71882"/>
    <w:rsid w:val="00B75810"/>
    <w:rsid w:val="00B77434"/>
    <w:rsid w:val="00B92B2B"/>
    <w:rsid w:val="00B93F94"/>
    <w:rsid w:val="00B96544"/>
    <w:rsid w:val="00BD77A5"/>
    <w:rsid w:val="00BE2C7D"/>
    <w:rsid w:val="00BF07B3"/>
    <w:rsid w:val="00C01BD0"/>
    <w:rsid w:val="00C06885"/>
    <w:rsid w:val="00C22162"/>
    <w:rsid w:val="00C22593"/>
    <w:rsid w:val="00C434D0"/>
    <w:rsid w:val="00C533D8"/>
    <w:rsid w:val="00C54AF6"/>
    <w:rsid w:val="00C71436"/>
    <w:rsid w:val="00CA21CA"/>
    <w:rsid w:val="00CB1CFB"/>
    <w:rsid w:val="00CB4F32"/>
    <w:rsid w:val="00D3157E"/>
    <w:rsid w:val="00D44D51"/>
    <w:rsid w:val="00D66F93"/>
    <w:rsid w:val="00D75291"/>
    <w:rsid w:val="00DF4E91"/>
    <w:rsid w:val="00E0647B"/>
    <w:rsid w:val="00E109CD"/>
    <w:rsid w:val="00E4092D"/>
    <w:rsid w:val="00E51CA3"/>
    <w:rsid w:val="00EC5170"/>
    <w:rsid w:val="00ED71D2"/>
    <w:rsid w:val="00EE5B6B"/>
    <w:rsid w:val="00F144B8"/>
    <w:rsid w:val="00F23C12"/>
    <w:rsid w:val="00F262FD"/>
    <w:rsid w:val="00F301BD"/>
    <w:rsid w:val="00F35316"/>
    <w:rsid w:val="00F41A5C"/>
    <w:rsid w:val="00F53C9C"/>
    <w:rsid w:val="00F55A65"/>
    <w:rsid w:val="00F90BBA"/>
    <w:rsid w:val="00FC4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97D86"/>
  <w15:chartTrackingRefBased/>
  <w15:docId w15:val="{276F23ED-16BD-B44F-8DDB-1A86DD90E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314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14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54A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6B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5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589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5899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 Algrain</dc:creator>
  <cp:keywords/>
  <dc:description/>
  <cp:lastModifiedBy>Jeffry Fasick</cp:lastModifiedBy>
  <cp:revision>3</cp:revision>
  <cp:lastPrinted>2021-05-27T18:42:00Z</cp:lastPrinted>
  <dcterms:created xsi:type="dcterms:W3CDTF">2021-09-14T20:37:00Z</dcterms:created>
  <dcterms:modified xsi:type="dcterms:W3CDTF">2021-09-14T20:41:00Z</dcterms:modified>
</cp:coreProperties>
</file>